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able S1: Physico-chemical parameters of water during the experimental period of 40 days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2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1607"/>
        <w:gridCol w:w="1262"/>
        <w:gridCol w:w="1732"/>
        <w:gridCol w:w="1485"/>
        <w:gridCol w:w="1489"/>
      </w:tblGrid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s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erature (°C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DO (mgL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 xml:space="preserve"> )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Hardness (mgL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-1 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Ammonia-N (mgL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-1 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tr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6-28.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-7.7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-7.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.7-232.3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-0.21</w:t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As+NH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+T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8-34.1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-7.6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-7.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1.3-233.3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-0.21</w:t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Fe at 40 mg kg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diet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78-28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-7.8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-7.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28.3-231.6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-0.23</w:t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Fe at 50 mg kg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diet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7-28.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-7.6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-7.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8.2-231.4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-0.22</w:t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Fe at 60 mg kg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diet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6-28.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-7.5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.-6.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9.4-230.45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-0.19</w:t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Fe at 40 mg kg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diet+As+NH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+T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3-34.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-7.8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-6.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.4-231.85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-0.21</w:t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Fe at 50 mg kg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diet+As+NH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+T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2-35.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-7.9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-6.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1.5-231.7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-0.20</w:t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Fe at 60 mg kg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diet+As+NH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+T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1-35.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-7.8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-6.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.14-231.5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-0.21</w:t>
            </w:r>
          </w:p>
        </w:tc>
      </w:tr>
    </w:tbl>
    <w:p>
      <w:pPr>
        <w:pStyle w:val="Normal"/>
        <w:spacing w:lineRule="auto" w:line="240" w:before="0" w:after="1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mean= n-3)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Markarghghzc3">
    <w:name w:val="markarghghzc3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2T04:19:00Z</dcterms:created>
  <dc:creator>neeraj.rishu@hotmail.com</dc:creator>
  <dc:description/>
  <cp:keywords/>
  <dc:language>en-US</dc:language>
  <cp:lastModifiedBy>Office</cp:lastModifiedBy>
  <dcterms:modified xsi:type="dcterms:W3CDTF">2025-12-12T11:46:00Z</dcterms:modified>
  <cp:revision>4</cp:revision>
  <dc:subject/>
  <dc:title/>
</cp:coreProperties>
</file>